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018" w:rsidRPr="003909CE" w:rsidRDefault="00C3383A" w:rsidP="00CA7018">
      <w:pPr>
        <w:rPr>
          <w:rFonts w:ascii="Times New Roman" w:hAnsi="Times New Roman" w:cs="Times New Roman"/>
          <w:bCs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S5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CA7018" w:rsidRPr="003909CE">
        <w:rPr>
          <w:rFonts w:ascii="Times New Roman" w:hAnsi="Times New Roman" w:cs="Times New Roman"/>
          <w:color w:val="000000" w:themeColor="text1"/>
        </w:rPr>
        <w:t>Table</w:t>
      </w:r>
      <w:bookmarkStart w:id="0" w:name="_GoBack"/>
      <w:bookmarkEnd w:id="0"/>
      <w:r w:rsidR="00CA7018" w:rsidRPr="003909CE">
        <w:rPr>
          <w:rFonts w:ascii="Times New Roman" w:hAnsi="Times New Roman" w:cs="Times New Roman"/>
          <w:color w:val="000000" w:themeColor="text1"/>
        </w:rPr>
        <w:t>:  Results of statistical testing:</w:t>
      </w:r>
      <w:r w:rsidR="00CA7018" w:rsidRPr="003909CE">
        <w:rPr>
          <w:rFonts w:ascii="Times New Roman" w:hAnsi="Times New Roman" w:cs="Times New Roman"/>
          <w:bCs/>
          <w:color w:val="000000" w:themeColor="text1"/>
        </w:rPr>
        <w:t xml:space="preserve"> Two- tailed test for differences between slopes (k). </w:t>
      </w:r>
    </w:p>
    <w:p w:rsidR="00CA7018" w:rsidRPr="003909CE" w:rsidRDefault="00CA7018" w:rsidP="00CA701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LightShading"/>
        <w:tblW w:w="6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277"/>
        <w:gridCol w:w="1276"/>
      </w:tblGrid>
      <w:tr w:rsidR="00CA7018" w:rsidRPr="00571BAD" w:rsidTr="00B82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DF</w:t>
            </w:r>
          </w:p>
        </w:tc>
        <w:tc>
          <w:tcPr>
            <w:tcW w:w="12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p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Dark no sediment vs light no sediment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6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8.7593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0.004106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6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.2492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0.2672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6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22.017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4.310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0.000307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35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0.4329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0.002693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37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59.654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Dark with sediment vs light with sediment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252.00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30.569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63.358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32.2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23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90.648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35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78.716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Dark no sediment vs dark with sediment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6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00.9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6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63.274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6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44.712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76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2.1334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0.1482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38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2.5437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0.00107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BAD">
              <w:rPr>
                <w:rFonts w:ascii="Times New Roman" w:hAnsi="Times New Roman" w:cs="Times New Roman"/>
              </w:rPr>
              <w:t>1,16</w:t>
            </w:r>
          </w:p>
        </w:tc>
        <w:tc>
          <w:tcPr>
            <w:tcW w:w="127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0.0334772</w:t>
            </w:r>
          </w:p>
        </w:tc>
        <w:tc>
          <w:tcPr>
            <w:tcW w:w="127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0.857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Light no sediment vs light with sediment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5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395.6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5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212.685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5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67.516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5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162.894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20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55.902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5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189.9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Dark no sediment vs light with sedime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430.615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5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232.09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5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79.1258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5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42.40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29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66.0661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37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36.073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Dark with sediment vs light no sediment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6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66.558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6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47.5453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6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3.465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0.06654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76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38.3567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CA7018" w:rsidRPr="00571BAD" w:rsidTr="00B8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29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1.1797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7018" w:rsidRPr="00571BAD" w:rsidRDefault="00CA7018" w:rsidP="00B8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0.2864</w:t>
            </w:r>
          </w:p>
        </w:tc>
      </w:tr>
      <w:tr w:rsidR="00CA7018" w:rsidRPr="00571BAD" w:rsidTr="00B8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CA7018" w:rsidRPr="00571BAD" w:rsidRDefault="00CA7018" w:rsidP="00B82E6B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71BAD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hAnsi="Times New Roman" w:cs="Times New Roman"/>
                <w:color w:val="000000" w:themeColor="text1"/>
              </w:rPr>
              <w:t>1,35</w:t>
            </w:r>
          </w:p>
        </w:tc>
        <w:tc>
          <w:tcPr>
            <w:tcW w:w="1277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71BAD">
              <w:rPr>
                <w:rFonts w:ascii="Times New Roman" w:hAnsi="Times New Roman" w:cs="Times New Roman"/>
                <w:color w:val="000000"/>
              </w:rPr>
              <w:t>222.252</w:t>
            </w:r>
          </w:p>
        </w:tc>
        <w:tc>
          <w:tcPr>
            <w:tcW w:w="1276" w:type="dxa"/>
            <w:shd w:val="clear" w:color="auto" w:fill="auto"/>
          </w:tcPr>
          <w:p w:rsidR="00CA7018" w:rsidRPr="00571BAD" w:rsidRDefault="00CA7018" w:rsidP="00B8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</w:tbl>
    <w:p w:rsidR="00CA7018" w:rsidRPr="00D143FA" w:rsidRDefault="00CA7018" w:rsidP="00CA70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55138" w:rsidRPr="00CA7018" w:rsidRDefault="00655138" w:rsidP="00CA7018"/>
    <w:sectPr w:rsidR="00655138" w:rsidRPr="00CA7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6A"/>
    <w:rsid w:val="0011033F"/>
    <w:rsid w:val="00141F05"/>
    <w:rsid w:val="00145A05"/>
    <w:rsid w:val="002E0560"/>
    <w:rsid w:val="00655138"/>
    <w:rsid w:val="00680462"/>
    <w:rsid w:val="00C3383A"/>
    <w:rsid w:val="00CA7018"/>
    <w:rsid w:val="00D2526A"/>
    <w:rsid w:val="00E62B8F"/>
    <w:rsid w:val="00E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EA855"/>
  <w15:docId w15:val="{60939694-1CAD-4D59-A625-7DDD298E0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A7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45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A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A05"/>
    <w:rPr>
      <w:sz w:val="16"/>
      <w:szCs w:val="16"/>
    </w:rPr>
  </w:style>
  <w:style w:type="table" w:styleId="LightShading">
    <w:name w:val="Light Shading"/>
    <w:basedOn w:val="TableNormal"/>
    <w:uiPriority w:val="60"/>
    <w:rsid w:val="00145A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5A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A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3</cp:revision>
  <dcterms:created xsi:type="dcterms:W3CDTF">2016-01-25T23:26:00Z</dcterms:created>
  <dcterms:modified xsi:type="dcterms:W3CDTF">2016-10-24T03:50:00Z</dcterms:modified>
</cp:coreProperties>
</file>